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intelligence2.xml" ContentType="application/vnd.ms-office.intelligence2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5968A28E" w14:paraId="6CDD586B" wp14:textId="7B29F366">
      <w:pPr>
        <w:pStyle w:val="Heading1"/>
        <w:jc w:val="center"/>
        <w:rPr>
          <w:rFonts w:ascii="Times New Roman" w:hAnsi="Times New Roman" w:eastAsia="Times New Roman" w:cs="Times New Roman"/>
          <w:b w:val="1"/>
          <w:bCs w:val="1"/>
          <w:noProof w:val="0"/>
          <w:color w:val="auto"/>
          <w:sz w:val="20"/>
          <w:szCs w:val="20"/>
          <w:lang w:val="en-US"/>
        </w:rPr>
      </w:pPr>
      <w:r w:rsidRPr="5968A28E" w:rsidR="7D3C9A7C">
        <w:rPr>
          <w:rFonts w:ascii="Times New Roman" w:hAnsi="Times New Roman" w:eastAsia="Times New Roman" w:cs="Times New Roman"/>
          <w:b w:val="1"/>
          <w:bCs w:val="1"/>
          <w:noProof w:val="0"/>
          <w:color w:val="auto"/>
          <w:sz w:val="20"/>
          <w:szCs w:val="20"/>
          <w:lang w:val="en-US"/>
        </w:rPr>
        <w:t>S6 Appendix: Respondents by self-reported town</w:t>
      </w:r>
    </w:p>
    <w:tbl>
      <w:tblPr>
        <w:tblStyle w:val="TableNormal"/>
        <w:tblW w:w="0" w:type="auto"/>
        <w:tblLayout w:type="fixed"/>
        <w:tblLook w:val="0600" w:firstRow="0" w:lastRow="0" w:firstColumn="0" w:lastColumn="0" w:noHBand="1" w:noVBand="1"/>
      </w:tblPr>
      <w:tblGrid>
        <w:gridCol w:w="1337"/>
        <w:gridCol w:w="1337"/>
        <w:gridCol w:w="1337"/>
        <w:gridCol w:w="1337"/>
        <w:gridCol w:w="1337"/>
        <w:gridCol w:w="1337"/>
        <w:gridCol w:w="1337"/>
      </w:tblGrid>
      <w:tr w:rsidR="5968A28E" w:rsidTr="5968A28E" w14:paraId="01474018">
        <w:trPr>
          <w:trHeight w:val="225"/>
        </w:trPr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000000" w:themeColor="text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1509E47B" w14:textId="177F6D2D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>Town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000000" w:themeColor="text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272587AB" w14:textId="7755C8A2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000000" w:themeColor="text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1F36D073" w14:textId="532D06C9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>Percent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000000" w:themeColor="text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RDefault="5968A28E" w14:paraId="0829E38E" w14:textId="3D737581"/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000000" w:themeColor="text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4226BC27" w14:textId="6054B327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Town 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000000" w:themeColor="text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016D15A1" w14:textId="022563F6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000000" w:themeColor="text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41C564B0" w14:textId="6353E24D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>Percent</w:t>
            </w:r>
          </w:p>
        </w:tc>
      </w:tr>
      <w:tr w:rsidR="5968A28E" w:rsidTr="5968A28E" w14:paraId="010CE0D9">
        <w:trPr>
          <w:trHeight w:val="135"/>
        </w:trPr>
        <w:tc>
          <w:tcPr>
            <w:tcW w:w="1337" w:type="dxa"/>
            <w:tcBorders>
              <w:top w:val="single" w:color="000000" w:themeColor="text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5F875AED" w14:textId="3D94F753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Dhaka †</w:t>
            </w:r>
          </w:p>
        </w:tc>
        <w:tc>
          <w:tcPr>
            <w:tcW w:w="1337" w:type="dxa"/>
            <w:tcBorders>
              <w:top w:val="single" w:color="000000" w:themeColor="text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2AF53DD4" w14:textId="35066C64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858</w:t>
            </w:r>
          </w:p>
        </w:tc>
        <w:tc>
          <w:tcPr>
            <w:tcW w:w="1337" w:type="dxa"/>
            <w:tcBorders>
              <w:top w:val="single" w:color="000000" w:themeColor="text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1102B4B8" w14:textId="208E1030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6.63</w:t>
            </w:r>
          </w:p>
        </w:tc>
        <w:tc>
          <w:tcPr>
            <w:tcW w:w="1337" w:type="dxa"/>
            <w:tcBorders>
              <w:top w:val="single" w:color="000000" w:themeColor="text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RDefault="5968A28E" w14:paraId="35EB2EEF" w14:textId="6EF1A4D8"/>
        </w:tc>
        <w:tc>
          <w:tcPr>
            <w:tcW w:w="1337" w:type="dxa"/>
            <w:tcBorders>
              <w:top w:val="single" w:color="000000" w:themeColor="text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0DCBE0CF" w14:textId="4BE816E8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Chitral</w:t>
            </w:r>
          </w:p>
        </w:tc>
        <w:tc>
          <w:tcPr>
            <w:tcW w:w="1337" w:type="dxa"/>
            <w:tcBorders>
              <w:top w:val="single" w:color="000000" w:themeColor="text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1F48227E" w14:textId="1E36EC48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  <w:tcBorders>
              <w:top w:val="single" w:color="000000" w:themeColor="text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5138D3E1" w14:textId="70365CE0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5968A28E" w:rsidTr="5968A28E" w14:paraId="3E3AF24C">
        <w:trPr>
          <w:trHeight w:val="255"/>
        </w:trPr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56E0E58A" w14:textId="59156F63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Lahore †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51601A2E" w14:textId="24D9F708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15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649927E5" w14:textId="73F5529E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9.78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RDefault="5968A28E" w14:paraId="53495CCF" w14:textId="43CEE490"/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18DE00A5" w14:textId="1DEF0E61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Chitungwiza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4E0094E0" w14:textId="77EF370C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4E967B36" w14:textId="6F948137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5968A28E" w:rsidTr="5968A28E" w14:paraId="66CF851E">
        <w:trPr>
          <w:trHeight w:val="240"/>
        </w:trPr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7387300F" w14:textId="349D5E84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Tamale †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39594D1A" w14:textId="6BF2B323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00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7A07CD2B" w14:textId="038EE63B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9.31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RDefault="5968A28E" w14:paraId="15E2ECE0" w14:textId="7655EDEE"/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595FE0C2" w14:textId="76F9ECB0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Cobham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0DE3DFAF" w14:textId="713B9781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42D540E3" w14:textId="2112E92E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5968A28E" w:rsidTr="5968A28E" w14:paraId="0CF779A8">
        <w:trPr>
          <w:trHeight w:val="135"/>
        </w:trPr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5E1F3E05" w14:textId="41E7DBBB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Quito †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09EC8716" w14:textId="6DA54A09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88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6CC66DA9" w14:textId="1FA3C6E3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8.94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RDefault="5968A28E" w14:paraId="40BC956A" w14:textId="04631E1B"/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259A5A44" w14:textId="7B126632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Cover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536C6DC3" w14:textId="16C9545C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696E659D" w14:textId="3A58E45A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5968A28E" w:rsidTr="5968A28E" w14:paraId="111412F7">
        <w:trPr>
          <w:trHeight w:val="135"/>
        </w:trPr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356CB604" w14:textId="7393ADAD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Harare †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18A7D710" w14:textId="1D40E926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71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4B3718A7" w14:textId="5C56B4A4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8.41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RDefault="5968A28E" w14:paraId="0D8F7984" w14:textId="0DD20F7F"/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6B6AD770" w14:textId="3EC02724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Echague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5C7A5A21" w14:textId="6E6C2BFB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1A4FCB33" w14:textId="20F55C3E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5968A28E" w:rsidTr="5968A28E" w14:paraId="72DD54DE">
        <w:trPr>
          <w:trHeight w:val="135"/>
        </w:trPr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6952F27B" w14:textId="5FBB2F5C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Jaipur †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708BF84C" w14:textId="68B73A22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25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44D38822" w14:textId="49B6177D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6.98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RDefault="5968A28E" w14:paraId="6ECB5572" w14:textId="4F1A4EF6"/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18488964" w14:textId="6593DD3F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Entebbe**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4155D921" w14:textId="11A37559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1543C6CD" w14:textId="1A2B96BE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5968A28E" w:rsidTr="5968A28E" w14:paraId="5654436B">
        <w:trPr>
          <w:trHeight w:val="135"/>
        </w:trPr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145E19B2" w14:textId="64CFCA4F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Nairobi †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3166A176" w14:textId="42357134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69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3BCD17FE" w14:textId="7316B9CC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5.25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RDefault="5968A28E" w14:paraId="27E141A3" w14:textId="4ECB734A"/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130ECC6F" w14:textId="03825D5D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Firozabad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22321DDA" w14:textId="75835C8C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673A51D6" w14:textId="1F0BA539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5968A28E" w:rsidTr="5968A28E" w14:paraId="0D4DD154">
        <w:trPr>
          <w:trHeight w:val="255"/>
        </w:trPr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5A85C481" w14:textId="480174EB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Freetown †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0B549487" w14:textId="388425D0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59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2BD43598" w14:textId="3CA758E0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4.93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RDefault="5968A28E" w14:paraId="77D5DD22" w14:textId="4D9256FB"/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693B4E74" w14:textId="2BE83EC0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Groningen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59E044F4" w14:textId="05E57A1C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1C9EA63D" w14:textId="3C022814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5968A28E" w:rsidTr="5968A28E" w14:paraId="7436C85E">
        <w:trPr>
          <w:trHeight w:val="255"/>
        </w:trPr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3C3EE648" w14:textId="3613A38C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Glasgow †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4F7F5185" w14:textId="44FC20AB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13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68AEA237" w14:textId="428B408B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.51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RDefault="5968A28E" w14:paraId="10D9780F" w14:textId="656A8A00"/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26ABD213" w14:textId="75C0382D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Haroonabad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34DF3CB6" w14:textId="6597DE8A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26AA8079" w14:textId="1A51914F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5968A28E" w:rsidTr="5968A28E" w14:paraId="2C6274AA">
        <w:trPr>
          <w:trHeight w:val="255"/>
        </w:trPr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68B3C96C" w14:textId="68941DAB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Bhubaneswar †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7E822D68" w14:textId="1E1C800F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04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34A7CAB4" w14:textId="6EE2DF52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.23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RDefault="5968A28E" w14:paraId="161ED65B" w14:textId="4BC48A1D"/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32F32AF3" w14:textId="569D52E7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Jhang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7FB18536" w14:textId="55A5594B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5C3C6813" w14:textId="73CE8896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5968A28E" w:rsidTr="5968A28E" w14:paraId="28F32DE1">
        <w:trPr>
          <w:trHeight w:val="255"/>
        </w:trPr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06CE5D95" w14:textId="731F83D4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Dar es Salaam †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464399EA" w14:textId="56F2194B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96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35C29E01" w14:textId="54991D8E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.98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RDefault="5968A28E" w14:paraId="3DE2279F" w14:textId="5251226B"/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10D2E2E4" w14:textId="4BF96113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Kajiado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75635B89" w14:textId="63AD56B3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20B6D5F5" w14:textId="0FA99F2E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5968A28E" w:rsidTr="5968A28E" w14:paraId="7A65B0FD">
        <w:trPr>
          <w:trHeight w:val="180"/>
        </w:trPr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753E2BDA" w14:textId="6D379B74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Mexico City †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21B666B2" w14:textId="186B256F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89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3A83F766" w14:textId="30AAC3C5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.76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RDefault="5968A28E" w14:paraId="60B8DF4A" w14:textId="430E9DFD"/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4A3ECECC" w14:textId="1FC655EB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Khulna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30FC2387" w14:textId="5D4CD55D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50485493" w14:textId="70547FA7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5968A28E" w:rsidTr="5968A28E" w14:paraId="357D26D0">
        <w:trPr>
          <w:trHeight w:val="255"/>
        </w:trPr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5F82347A" w14:textId="75BA94AE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Milan †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236C5CD8" w14:textId="3ED7C13C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69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7B0724CB" w14:textId="034C8448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.14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RDefault="5968A28E" w14:paraId="52E977F4" w14:textId="2D85D06C"/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1D467A4F" w14:textId="2DCF0290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Kuchaman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3E0B8CFA" w14:textId="2691DF83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3C56DE98" w14:textId="243A21C4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5968A28E" w:rsidTr="5968A28E" w14:paraId="240EE0D6">
        <w:trPr>
          <w:trHeight w:val="135"/>
        </w:trPr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30DFE6BC" w14:textId="584A694B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London †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0AF30CED" w14:textId="4919BC44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56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0794A480" w14:textId="68BDA4BE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.74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RDefault="5968A28E" w14:paraId="6E638CE1" w14:textId="2F8C9FC0"/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28C45F26" w14:textId="7FA0E8B0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Mardan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076D4759" w14:textId="2F1D8B87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1E61F8BA" w14:textId="1480E1C6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5968A28E" w:rsidTr="5968A28E" w14:paraId="1AA05B18">
        <w:trPr>
          <w:trHeight w:val="255"/>
        </w:trPr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6F7EFA66" w14:textId="7C80E52B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Quezon City †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3FD92F0B" w14:textId="5F833638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6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7D450AE9" w14:textId="00A1867D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RDefault="5968A28E" w14:paraId="197BF208" w14:textId="7F93D552"/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28F33CAC" w14:textId="2890293E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Marikina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32E078EA" w14:textId="3D0A0F8F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707709A1" w14:textId="059C119C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5968A28E" w:rsidTr="5968A28E" w14:paraId="24000F36">
        <w:trPr>
          <w:trHeight w:val="135"/>
        </w:trPr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3D657C8E" w14:textId="50FE2CB2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Manila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0DA749CF" w14:textId="295C6774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3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221B0AFE" w14:textId="68422682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4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RDefault="5968A28E" w14:paraId="38DDDD1D" w14:textId="06B848D1"/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35204772" w14:textId="77ABE0DF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Masvingo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3341C9F6" w14:textId="076F66E5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19384623" w14:textId="0DD79571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5968A28E" w:rsidTr="5968A28E" w14:paraId="06284A72">
        <w:trPr>
          <w:trHeight w:val="255"/>
        </w:trPr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11D3F38E" w14:textId="7D212402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Los Angeles †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0B2B8949" w14:textId="7A2DDC29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1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7B4B9C87" w14:textId="163A641B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RDefault="5968A28E" w14:paraId="028E32E4" w14:textId="7A0E8894"/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4091C4FA" w14:textId="3FD132D8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Monza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58C9A049" w14:textId="238249AB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0F6047B8" w14:textId="455B8D29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5968A28E" w:rsidTr="5968A28E" w14:paraId="4793A3CB">
        <w:trPr>
          <w:trHeight w:val="240"/>
        </w:trPr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1DC89F7A" w14:textId="5D4F2DD8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missing*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5BA4B49F" w14:textId="6B0D4BE8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6B5EFBE2" w14:textId="7FEC22E5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RDefault="5968A28E" w14:paraId="2D792259" w14:textId="391F0959"/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49799FEE" w14:textId="4CB4742E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Muranga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04BFAEF7" w14:textId="7149DC17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2427F5AA" w14:textId="144F386F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5968A28E" w:rsidTr="5968A28E" w14:paraId="42E21607">
        <w:trPr>
          <w:trHeight w:val="255"/>
        </w:trPr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44F5551F" w14:textId="093B6D81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Narayanganj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0198D9B9" w14:textId="248F2C6D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59C9B19C" w14:textId="3970887D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RDefault="5968A28E" w14:paraId="284A75B3" w14:textId="3B0D4D0C"/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1B78A4E2" w14:textId="2596B12A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Mymensingh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4826C554" w14:textId="26D2BDF3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581473C6" w14:textId="7378B738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5968A28E" w:rsidTr="5968A28E" w14:paraId="1602A427">
        <w:trPr>
          <w:trHeight w:val="135"/>
        </w:trPr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6C81BE62" w14:textId="327D14F5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Churu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2F0B48FC" w14:textId="4083888A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343DEE79" w14:textId="77E3BF4B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RDefault="5968A28E" w14:paraId="515F4B62" w14:textId="5932D86D"/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51C85D63" w14:textId="347D5719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Narowal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32DBAFDB" w14:textId="7587E5F9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434AA892" w14:textId="3E077DC4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5968A28E" w:rsidTr="5968A28E" w14:paraId="16ABB585">
        <w:trPr>
          <w:trHeight w:val="240"/>
        </w:trPr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609EB4E8" w14:textId="47F83570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Sialkot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35CC2548" w14:textId="2FD59CCD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1B4F5FF9" w14:textId="2118B4A1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RDefault="5968A28E" w14:paraId="00630236" w14:textId="060B6A62"/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029083EA" w14:textId="3C6C6957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New York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6CCB8000" w14:textId="4BEDEE6E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713EBD87" w14:textId="143B5B44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5968A28E" w:rsidTr="5968A28E" w14:paraId="02236506">
        <w:trPr>
          <w:trHeight w:val="255"/>
        </w:trPr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10BCB70F" w14:textId="61D182D8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Victoria Falls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0E23418E" w14:textId="04A82A77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4D048E89" w14:textId="1FCA33C0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RDefault="5968A28E" w14:paraId="7387722A" w14:textId="4C982864"/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46AB02A7" w14:textId="32E8F320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Okara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0917B5F7" w14:textId="2ED1D756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6FDCD371" w14:textId="090E9572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5968A28E" w:rsidTr="5968A28E" w14:paraId="192FDE1C">
        <w:trPr>
          <w:trHeight w:val="135"/>
        </w:trPr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740F7DFC" w14:textId="535111D5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Alwar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69D148B7" w14:textId="3A2CDF34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4653DBC7" w14:textId="4BEF6D62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RDefault="5968A28E" w14:paraId="340BB445" w14:textId="1AC80178"/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2D5C121E" w14:textId="367D0483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Rourkela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0355730B" w14:textId="371D127B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648F6442" w14:textId="1F5B8BCA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5968A28E" w:rsidTr="5968A28E" w14:paraId="68E1BAE8">
        <w:trPr>
          <w:trHeight w:val="240"/>
        </w:trPr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7D4014F5" w14:textId="1D295845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Antipolo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0FDFB517" w14:textId="0F77025A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61C198F1" w14:textId="416B45DF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RDefault="5968A28E" w14:paraId="41BEB463" w14:textId="216C669F"/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4954924E" w14:textId="28632925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San Jose Del Monte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641C04D3" w14:textId="3E50E6B0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0ED87D02" w14:textId="52176B7C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5968A28E" w:rsidTr="5968A28E" w14:paraId="3CE1839A">
        <w:trPr>
          <w:trHeight w:val="135"/>
        </w:trPr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6B2A9FE3" w14:textId="537B8CF6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Atrai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51ADF236" w14:textId="3ADD0592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0EDC2BF1" w14:textId="5AD2EE7F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RDefault="5968A28E" w14:paraId="042D1F95" w14:textId="0FBAE233"/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7D2D4AAE" w14:textId="5C24A5AE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San Juan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66B90074" w14:textId="2F91B835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409867EB" w14:textId="0D888F5B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5968A28E" w:rsidTr="5968A28E" w14:paraId="7356CC4E">
        <w:trPr>
          <w:trHeight w:val="255"/>
        </w:trPr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3045442E" w14:textId="629AF7FF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Bahawalnagar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55BFCB81" w14:textId="1F9CFD12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2351ADF8" w14:textId="3906014F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RDefault="5968A28E" w14:paraId="278332E3" w14:textId="7094C806"/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41949157" w14:textId="484F59E6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Sargodha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37761FB9" w14:textId="5E33A987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42FA2962" w14:textId="784D249F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5968A28E" w:rsidTr="5968A28E" w14:paraId="230115DA">
        <w:trPr>
          <w:trHeight w:val="135"/>
        </w:trPr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58E55D31" w14:textId="46DBEFB8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Baripada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302A0203" w14:textId="082760A9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7B1DFCE9" w14:textId="57F77534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RDefault="5968A28E" w14:paraId="4FFCA614" w14:textId="6E7EE22E"/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0D92F85A" w14:textId="7896D36E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Sirsa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335E5EA8" w14:textId="0C12B5DA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57EEC421" w14:textId="22658EB1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5968A28E" w:rsidTr="5968A28E" w14:paraId="33F5DCC7">
        <w:trPr>
          <w:trHeight w:val="255"/>
        </w:trPr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1022E248" w14:textId="6E234A2B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Bomet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256B9379" w14:textId="1C40411D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48BAC464" w14:textId="3DA94E38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RDefault="5968A28E" w14:paraId="203E750D" w14:textId="4E7EB721"/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67B89563" w14:textId="74FC0FAD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Valenzuela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35F10D94" w14:textId="664F25D8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0088E14D" w14:textId="28A9AD94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5968A28E" w:rsidTr="5968A28E" w14:paraId="22D71065">
        <w:trPr>
          <w:trHeight w:val="240"/>
        </w:trPr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2E34641C" w14:textId="66AF71D5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Busia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198049BC" w14:textId="467E688E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0FAAC0B3" w14:textId="7DEA0727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RDefault="5968A28E" w14:paraId="5BC5ED57" w14:textId="02539A81"/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64155844" w14:textId="68E205C8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Yeji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3C32B738" w14:textId="72122965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148ACCA9" w14:textId="3B333352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5968A28E" w:rsidTr="5968A28E" w14:paraId="6F2F34FC">
        <w:trPr>
          <w:trHeight w:val="135"/>
        </w:trPr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0EF09E79" w14:textId="11D575BA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Caloocan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52E2EF88" w14:textId="563543C3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073AA55C" w14:textId="014C617B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RDefault="5968A28E" w14:paraId="4CDA3F77" w14:textId="3C9C3D2C"/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6FFDD944" w14:textId="4DBBC732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6EEDFC6B" w14:textId="47F2A1BC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>3,222</w:t>
            </w:r>
          </w:p>
        </w:tc>
        <w:tc>
          <w:tcPr>
            <w:tcW w:w="1337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5" w:type="dxa"/>
              <w:left w:w="5" w:type="dxa"/>
              <w:right w:w="5" w:type="dxa"/>
            </w:tcMar>
            <w:vAlign w:val="bottom"/>
          </w:tcPr>
          <w:p w:rsidR="5968A28E" w:rsidP="5968A28E" w:rsidRDefault="5968A28E" w14:paraId="2A20EC69" w14:textId="10228F4F">
            <w:pPr>
              <w:spacing w:line="257" w:lineRule="auto"/>
              <w:jc w:val="center"/>
            </w:pPr>
            <w:r w:rsidRPr="5968A28E" w:rsidR="5968A28E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>100</w:t>
            </w:r>
          </w:p>
        </w:tc>
      </w:tr>
    </w:tbl>
    <w:p xmlns:wp14="http://schemas.microsoft.com/office/word/2010/wordml" w:rsidP="5968A28E" w14:paraId="24568C7C" wp14:textId="411972D9">
      <w:pPr>
        <w:spacing w:line="257" w:lineRule="auto"/>
        <w:jc w:val="center"/>
      </w:pPr>
      <w:r w:rsidRPr="5968A28E" w:rsidR="7D3C9A7C">
        <w:rPr>
          <w:rFonts w:ascii="Calibri" w:hAnsi="Calibri" w:eastAsia="Calibri" w:cs="Calibri"/>
          <w:noProof w:val="0"/>
          <w:sz w:val="20"/>
          <w:szCs w:val="20"/>
          <w:lang w:val="en-US"/>
        </w:rPr>
        <w:t xml:space="preserve"> </w:t>
      </w:r>
    </w:p>
    <w:p xmlns:wp14="http://schemas.microsoft.com/office/word/2010/wordml" w:rsidP="5968A28E" w14:paraId="211482DA" wp14:textId="737754DE">
      <w:pPr>
        <w:tabs>
          <w:tab w:val="left" w:leader="none" w:pos="1056"/>
        </w:tabs>
        <w:spacing w:line="257" w:lineRule="auto"/>
      </w:pPr>
      <w:r w:rsidRPr="5968A28E" w:rsidR="7D3C9A7C">
        <w:rPr>
          <w:rFonts w:ascii="Calibri" w:hAnsi="Calibri" w:eastAsia="Calibri" w:cs="Calibri"/>
          <w:noProof w:val="0"/>
          <w:sz w:val="20"/>
          <w:szCs w:val="20"/>
          <w:lang w:val="en-US"/>
        </w:rPr>
        <w:t xml:space="preserve">*people who did not explicitly state a town and could not impute from paid media advert campaign meta data </w:t>
      </w:r>
    </w:p>
    <w:p xmlns:wp14="http://schemas.microsoft.com/office/word/2010/wordml" w:rsidP="5968A28E" w14:paraId="329B9D17" wp14:textId="74444B83">
      <w:pPr>
        <w:tabs>
          <w:tab w:val="left" w:leader="none" w:pos="1056"/>
        </w:tabs>
        <w:spacing w:line="257" w:lineRule="auto"/>
      </w:pPr>
      <w:r w:rsidRPr="5968A28E" w:rsidR="7D3C9A7C">
        <w:rPr>
          <w:rFonts w:ascii="Calibri" w:hAnsi="Calibri" w:eastAsia="Calibri" w:cs="Calibri"/>
          <w:noProof w:val="0"/>
          <w:sz w:val="20"/>
          <w:szCs w:val="20"/>
          <w:lang w:val="en-US"/>
        </w:rPr>
        <w:t>**individual reported living in Entebbe Uganda, but paid media advert campaign meta data identified them as living in Nairobi Kenya. The response was clustered with Nairobi responses.</w:t>
      </w:r>
    </w:p>
    <w:p xmlns:wp14="http://schemas.microsoft.com/office/word/2010/wordml" w:rsidP="5968A28E" w14:paraId="02C96AA4" wp14:textId="191D4753">
      <w:pPr>
        <w:tabs>
          <w:tab w:val="left" w:leader="none" w:pos="1056"/>
        </w:tabs>
        <w:spacing w:line="257" w:lineRule="auto"/>
      </w:pPr>
      <w:r w:rsidRPr="5968A28E" w:rsidR="7D3C9A7C">
        <w:rPr>
          <w:rFonts w:ascii="Calibri" w:hAnsi="Calibri" w:eastAsia="Calibri" w:cs="Calibri"/>
          <w:noProof w:val="0"/>
          <w:sz w:val="20"/>
          <w:szCs w:val="20"/>
          <w:lang w:val="en-US"/>
        </w:rPr>
        <w:t>† City included in the social media campaign advertisements</w:t>
      </w:r>
    </w:p>
    <w:p xmlns:wp14="http://schemas.microsoft.com/office/word/2010/wordml" w:rsidP="5968A28E" w14:paraId="7E61CBA8" wp14:textId="005F6E5F">
      <w:pPr>
        <w:spacing w:line="257" w:lineRule="auto"/>
      </w:pPr>
      <w:r>
        <w:br/>
      </w:r>
    </w:p>
    <w:p xmlns:wp14="http://schemas.microsoft.com/office/word/2010/wordml" w:rsidP="5968A28E" w14:paraId="11866968" wp14:textId="639D8637">
      <w:pPr>
        <w:spacing w:line="257" w:lineRule="auto"/>
        <w:rPr>
          <w:rFonts w:ascii="Calibri" w:hAnsi="Calibri" w:eastAsia="Calibri" w:cs="Calibri"/>
          <w:noProof w:val="0"/>
          <w:sz w:val="20"/>
          <w:szCs w:val="20"/>
          <w:lang w:val="en-US"/>
        </w:rPr>
      </w:pPr>
    </w:p>
    <w:p xmlns:wp14="http://schemas.microsoft.com/office/word/2010/wordml" w:rsidP="5968A28E" w14:paraId="2C078E63" wp14:textId="78DC9242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intelligence2.xml><?xml version="1.0" encoding="utf-8"?>
<int2:intelligence xmlns:int2="http://schemas.microsoft.com/office/intelligence/2020/intelligence">
  <int2:observations/>
  <int2:intelligenceSetting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C1163FF"/>
    <w:rsid w:val="0C1163FF"/>
    <w:rsid w:val="5968A28E"/>
    <w:rsid w:val="7D3C9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163FF"/>
  <w15:chartTrackingRefBased/>
  <w15:docId w15:val="{FA2617E0-39AF-4C09-8309-14E1BE31815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character" w:styleId="Heading1Char" w:customStyle="1" mc:Ignorable="w14">
    <w:name xmlns:w="http://schemas.openxmlformats.org/wordprocessingml/2006/main" w:val="Heading 1 Char"/>
    <w:basedOn xmlns:w="http://schemas.openxmlformats.org/wordprocessingml/2006/main" w:val="DefaultParagraphFont"/>
    <w:link xmlns:w="http://schemas.openxmlformats.org/wordprocessingml/2006/main" w:val="Heading1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1" mc:Ignorable="w14">
    <w:name xmlns:w="http://schemas.openxmlformats.org/wordprocessingml/2006/main" w:val="heading 1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1Char"/>
    <w:uiPriority xmlns:w="http://schemas.openxmlformats.org/wordprocessingml/2006/main" w:val="9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240" w:after="0"/>
      <w:outlineLvl xmlns:w="http://schemas.openxmlformats.org/wordprocessingml/2006/main" w:val="0"/>
    </w:pPr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cf7382acddbb4de2" Type="http://schemas.microsoft.com/office/2020/10/relationships/intelligence" Target="intelligence2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3F6E45E507BE45958925B04672ED05" ma:contentTypeVersion="13" ma:contentTypeDescription="Create a new document." ma:contentTypeScope="" ma:versionID="462e263e0dfb58b8831a3afb2d11d09f">
  <xsd:schema xmlns:xsd="http://www.w3.org/2001/XMLSchema" xmlns:xs="http://www.w3.org/2001/XMLSchema" xmlns:p="http://schemas.microsoft.com/office/2006/metadata/properties" xmlns:ns2="3b5ee49b-fa14-4dba-a715-b7458c99a122" xmlns:ns3="67d6761b-6635-4971-8047-fd94ecce6376" targetNamespace="http://schemas.microsoft.com/office/2006/metadata/properties" ma:root="true" ma:fieldsID="08d50ca9654278b465f819be8538bf8a" ns2:_="" ns3:_="">
    <xsd:import namespace="3b5ee49b-fa14-4dba-a715-b7458c99a122"/>
    <xsd:import namespace="67d6761b-6635-4971-8047-fd94ecce63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5ee49b-fa14-4dba-a715-b7458c99a1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d6761b-6635-4971-8047-fd94ecce637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180ff56-a252-420a-9232-85ccbf6958eb}" ma:internalName="TaxCatchAll" ma:showField="CatchAllData" ma:web="67d6761b-6635-4971-8047-fd94ecce637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7d6761b-6635-4971-8047-fd94ecce6376" xsi:nil="true"/>
    <lcf76f155ced4ddcb4097134ff3c332f xmlns="3b5ee49b-fa14-4dba-a715-b7458c99a12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41DF616-C0D6-4970-A926-E3BA17642571}"/>
</file>

<file path=customXml/itemProps2.xml><?xml version="1.0" encoding="utf-8"?>
<ds:datastoreItem xmlns:ds="http://schemas.openxmlformats.org/officeDocument/2006/customXml" ds:itemID="{B9E580AB-0763-4B6C-AD18-196CEE09E2B3}"/>
</file>

<file path=customXml/itemProps3.xml><?xml version="1.0" encoding="utf-8"?>
<ds:datastoreItem xmlns:ds="http://schemas.openxmlformats.org/officeDocument/2006/customXml" ds:itemID="{8E680ECE-CB13-45FF-A6AE-9FC9AD80E243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 Juel</dc:creator>
  <cp:keywords/>
  <dc:description/>
  <cp:lastModifiedBy>Rachel  Juel</cp:lastModifiedBy>
  <dcterms:created xsi:type="dcterms:W3CDTF">2023-03-06T11:53:43Z</dcterms:created>
  <dcterms:modified xsi:type="dcterms:W3CDTF">2023-03-06T11:54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3F6E45E507BE45958925B04672ED05</vt:lpwstr>
  </property>
</Properties>
</file>